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B733B1" w14:textId="43300809" w:rsidR="00674A53" w:rsidRDefault="00A63DDA" w:rsidP="004B7131">
      <w:pPr>
        <w:jc w:val="center"/>
        <w:rPr>
          <w:rFonts w:asciiTheme="majorBidi" w:hAnsiTheme="majorBidi" w:cstheme="majorBidi"/>
          <w:b/>
          <w:bCs/>
        </w:rPr>
      </w:pPr>
      <w:bookmarkStart w:id="0" w:name="_Hlk180106686"/>
      <w:r w:rsidRPr="004B7131">
        <w:rPr>
          <w:rFonts w:asciiTheme="majorBidi" w:hAnsiTheme="majorBidi" w:cstheme="majorBidi"/>
          <w:b/>
          <w:bCs/>
        </w:rPr>
        <w:t xml:space="preserve">Supplementary </w:t>
      </w:r>
      <w:r w:rsidR="00D350DD" w:rsidRPr="004B7131">
        <w:rPr>
          <w:rFonts w:asciiTheme="majorBidi" w:hAnsiTheme="majorBidi" w:cstheme="majorBidi"/>
          <w:b/>
          <w:bCs/>
        </w:rPr>
        <w:t>F</w:t>
      </w:r>
      <w:r w:rsidRPr="004B7131">
        <w:rPr>
          <w:rFonts w:asciiTheme="majorBidi" w:hAnsiTheme="majorBidi" w:cstheme="majorBidi"/>
          <w:b/>
          <w:bCs/>
        </w:rPr>
        <w:t>ile</w:t>
      </w:r>
    </w:p>
    <w:bookmarkEnd w:id="0"/>
    <w:p w14:paraId="5652755C" w14:textId="77777777" w:rsidR="00D22B49" w:rsidRDefault="00D22B49" w:rsidP="004B7131">
      <w:pPr>
        <w:jc w:val="center"/>
        <w:rPr>
          <w:rFonts w:asciiTheme="majorBidi" w:hAnsiTheme="majorBidi" w:cstheme="majorBidi"/>
          <w:b/>
          <w:bCs/>
        </w:rPr>
      </w:pPr>
    </w:p>
    <w:p w14:paraId="0F716C25" w14:textId="13F0C9A8" w:rsidR="00D22B49" w:rsidRPr="00724D5F" w:rsidRDefault="00D22B49" w:rsidP="00D22B4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SimSun" w:hAnsiTheme="majorBidi" w:cstheme="majorBidi"/>
          <w:sz w:val="20"/>
          <w:szCs w:val="20"/>
        </w:rPr>
      </w:pPr>
      <w:r w:rsidRPr="00724D5F">
        <w:rPr>
          <w:rFonts w:asciiTheme="majorBidi" w:eastAsia="SimSun" w:hAnsiTheme="majorBidi" w:cstheme="majorBidi"/>
          <w:sz w:val="20"/>
          <w:szCs w:val="20"/>
        </w:rPr>
        <w:t>.</w:t>
      </w:r>
    </w:p>
    <w:tbl>
      <w:tblPr>
        <w:tblStyle w:val="TableGrid"/>
        <w:tblW w:w="489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474"/>
        <w:gridCol w:w="1687"/>
        <w:gridCol w:w="3325"/>
        <w:gridCol w:w="1980"/>
      </w:tblGrid>
      <w:tr w:rsidR="00D22B49" w:rsidRPr="00803267" w14:paraId="3AF8779A" w14:textId="77777777" w:rsidTr="00CE1A5B">
        <w:trPr>
          <w:trHeight w:val="292"/>
        </w:trPr>
        <w:tc>
          <w:tcPr>
            <w:tcW w:w="923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D4E8EA0" w14:textId="2044302F" w:rsidR="00D22B49" w:rsidRPr="00D22B49" w:rsidRDefault="00D22B4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bookmarkStart w:id="1" w:name="_Hlk161109417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</w:t>
            </w:r>
            <w:r w:rsidRPr="00D22B49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ovince</w:t>
            </w:r>
          </w:p>
        </w:tc>
        <w:tc>
          <w:tcPr>
            <w:tcW w:w="259" w:type="pct"/>
            <w:shd w:val="clear" w:color="auto" w:fill="F2F2F2" w:themeFill="background1" w:themeFillShade="F2"/>
            <w:vAlign w:val="center"/>
          </w:tcPr>
          <w:p w14:paraId="2EA52BF7" w14:textId="5F3F3297" w:rsidR="00D22B49" w:rsidRPr="00D22B49" w:rsidRDefault="00D22B49" w:rsidP="00D22B49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0326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ite</w:t>
            </w:r>
          </w:p>
        </w:tc>
        <w:tc>
          <w:tcPr>
            <w:tcW w:w="921" w:type="pct"/>
            <w:shd w:val="clear" w:color="auto" w:fill="F2F2F2" w:themeFill="background1" w:themeFillShade="F2"/>
            <w:vAlign w:val="center"/>
          </w:tcPr>
          <w:p w14:paraId="23754219" w14:textId="2D5846E9" w:rsidR="00D22B49" w:rsidRPr="00803267" w:rsidRDefault="00D22B49" w:rsidP="00D22B49">
            <w:pPr>
              <w:autoSpaceDE w:val="0"/>
              <w:autoSpaceDN w:val="0"/>
              <w:adjustRightInd w:val="0"/>
              <w:jc w:val="both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16" w:type="pct"/>
            <w:shd w:val="clear" w:color="auto" w:fill="F2F2F2" w:themeFill="background1" w:themeFillShade="F2"/>
            <w:vAlign w:val="center"/>
          </w:tcPr>
          <w:p w14:paraId="4FDE57A1" w14:textId="5350F816" w:rsidR="00D22B49" w:rsidRPr="00803267" w:rsidRDefault="00D22B49" w:rsidP="00D22B4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 w:rsidRPr="0080326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Latitude</w:t>
            </w:r>
            <w:r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081" w:type="pct"/>
            <w:shd w:val="clear" w:color="auto" w:fill="F2F2F2" w:themeFill="background1" w:themeFillShade="F2"/>
            <w:vAlign w:val="center"/>
          </w:tcPr>
          <w:p w14:paraId="1FD49F85" w14:textId="1C170E42" w:rsidR="00D22B49" w:rsidRPr="00803267" w:rsidRDefault="00D22B49" w:rsidP="00D22B4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 w:rsidRPr="0080326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Longitude</w:t>
            </w:r>
            <w:r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  <w:t xml:space="preserve"> (E)</w:t>
            </w:r>
          </w:p>
        </w:tc>
      </w:tr>
      <w:tr w:rsidR="00D22B49" w:rsidRPr="00803267" w14:paraId="6893F274" w14:textId="77777777" w:rsidTr="00CE1A5B">
        <w:trPr>
          <w:trHeight w:val="512"/>
        </w:trPr>
        <w:tc>
          <w:tcPr>
            <w:tcW w:w="923" w:type="pct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691110F4" w14:textId="31B0FDD5" w:rsidR="00D22B49" w:rsidRPr="00803267" w:rsidRDefault="00D22B4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  <w:t>Aswan</w:t>
            </w:r>
          </w:p>
        </w:tc>
        <w:tc>
          <w:tcPr>
            <w:tcW w:w="259" w:type="pct"/>
            <w:vAlign w:val="bottom"/>
          </w:tcPr>
          <w:p w14:paraId="0864BFC0" w14:textId="1684B315" w:rsidR="00D22B49" w:rsidRPr="00803267" w:rsidRDefault="00D22B49" w:rsidP="00D22B49">
            <w:pPr>
              <w:autoSpaceDE w:val="0"/>
              <w:autoSpaceDN w:val="0"/>
              <w:adjustRightInd w:val="0"/>
              <w:jc w:val="both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1" w:type="pct"/>
            <w:vAlign w:val="center"/>
          </w:tcPr>
          <w:p w14:paraId="0ACC395A" w14:textId="11947BF9" w:rsidR="00D22B49" w:rsidRPr="00803267" w:rsidRDefault="00D22B49" w:rsidP="00D22B49">
            <w:pPr>
              <w:autoSpaceDE w:val="0"/>
              <w:autoSpaceDN w:val="0"/>
              <w:adjustRightInd w:val="0"/>
              <w:jc w:val="both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16" w:type="pct"/>
            <w:vAlign w:val="center"/>
          </w:tcPr>
          <w:p w14:paraId="5EE96E75" w14:textId="5C9156CD" w:rsidR="00D22B49" w:rsidRPr="00803267" w:rsidRDefault="00D22B49" w:rsidP="00D22B4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042195</w:t>
            </w:r>
          </w:p>
        </w:tc>
        <w:tc>
          <w:tcPr>
            <w:tcW w:w="1081" w:type="pct"/>
            <w:vAlign w:val="center"/>
          </w:tcPr>
          <w:p w14:paraId="3C3F6F0C" w14:textId="178C4F38" w:rsidR="00D22B49" w:rsidRPr="00803267" w:rsidRDefault="00D22B49" w:rsidP="00D22B4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86433</w:t>
            </w:r>
          </w:p>
        </w:tc>
      </w:tr>
      <w:tr w:rsidR="00D22B49" w:rsidRPr="00803267" w14:paraId="391197A4" w14:textId="77777777" w:rsidTr="00CE1A5B">
        <w:trPr>
          <w:trHeight w:val="292"/>
        </w:trPr>
        <w:tc>
          <w:tcPr>
            <w:tcW w:w="92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EC936D8" w14:textId="1D6CA0F5" w:rsidR="00D22B49" w:rsidRPr="00803267" w:rsidRDefault="00D22B4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9" w:type="pct"/>
            <w:vAlign w:val="bottom"/>
          </w:tcPr>
          <w:p w14:paraId="195938D5" w14:textId="7BD6F981" w:rsidR="00D22B49" w:rsidRPr="00803267" w:rsidRDefault="00D22B49" w:rsidP="00D22B49">
            <w:pPr>
              <w:autoSpaceDE w:val="0"/>
              <w:autoSpaceDN w:val="0"/>
              <w:adjustRightInd w:val="0"/>
              <w:jc w:val="both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1" w:type="pct"/>
            <w:vAlign w:val="center"/>
          </w:tcPr>
          <w:p w14:paraId="21241821" w14:textId="1C1CD662" w:rsidR="00D22B49" w:rsidRPr="00803267" w:rsidRDefault="00D22B49" w:rsidP="00D22B49">
            <w:pPr>
              <w:autoSpaceDE w:val="0"/>
              <w:autoSpaceDN w:val="0"/>
              <w:adjustRightInd w:val="0"/>
              <w:jc w:val="both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16" w:type="pct"/>
            <w:vAlign w:val="center"/>
          </w:tcPr>
          <w:p w14:paraId="1BF5BF5A" w14:textId="184C657F" w:rsidR="00D22B49" w:rsidRPr="00803267" w:rsidRDefault="00D22B49" w:rsidP="00D22B4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130773</w:t>
            </w:r>
          </w:p>
        </w:tc>
        <w:tc>
          <w:tcPr>
            <w:tcW w:w="1081" w:type="pct"/>
            <w:vAlign w:val="center"/>
          </w:tcPr>
          <w:p w14:paraId="3DBA8F20" w14:textId="0485EBD8" w:rsidR="00D22B49" w:rsidRPr="00803267" w:rsidRDefault="00D22B49" w:rsidP="00D22B4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89028</w:t>
            </w:r>
          </w:p>
        </w:tc>
      </w:tr>
      <w:tr w:rsidR="00D22B49" w:rsidRPr="00803267" w14:paraId="36AA52DB" w14:textId="77777777" w:rsidTr="00CE1A5B">
        <w:trPr>
          <w:trHeight w:val="302"/>
        </w:trPr>
        <w:tc>
          <w:tcPr>
            <w:tcW w:w="92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2F34052" w14:textId="39DEE007" w:rsidR="00D22B49" w:rsidRPr="00803267" w:rsidRDefault="00D22B4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9" w:type="pct"/>
            <w:vAlign w:val="bottom"/>
          </w:tcPr>
          <w:p w14:paraId="295868EB" w14:textId="012EB1A5" w:rsidR="00D22B49" w:rsidRPr="00803267" w:rsidRDefault="00D22B49" w:rsidP="00D22B49">
            <w:pPr>
              <w:autoSpaceDE w:val="0"/>
              <w:autoSpaceDN w:val="0"/>
              <w:adjustRightInd w:val="0"/>
              <w:jc w:val="both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21" w:type="pct"/>
            <w:vAlign w:val="center"/>
          </w:tcPr>
          <w:p w14:paraId="23D7BB9A" w14:textId="0EE604F2" w:rsidR="00D22B49" w:rsidRPr="00803267" w:rsidRDefault="00D22B49" w:rsidP="00D22B49">
            <w:pPr>
              <w:autoSpaceDE w:val="0"/>
              <w:autoSpaceDN w:val="0"/>
              <w:adjustRightInd w:val="0"/>
              <w:jc w:val="both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16" w:type="pct"/>
            <w:vAlign w:val="center"/>
          </w:tcPr>
          <w:p w14:paraId="4C6FBBD8" w14:textId="6BFA02BD" w:rsidR="00D22B49" w:rsidRPr="00803267" w:rsidRDefault="00D22B49" w:rsidP="00D22B4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460985</w:t>
            </w:r>
          </w:p>
        </w:tc>
        <w:tc>
          <w:tcPr>
            <w:tcW w:w="1081" w:type="pct"/>
            <w:vAlign w:val="center"/>
          </w:tcPr>
          <w:p w14:paraId="7586279B" w14:textId="71FA64DC" w:rsidR="00D22B49" w:rsidRPr="00803267" w:rsidRDefault="00D22B49" w:rsidP="00D22B4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91381</w:t>
            </w:r>
          </w:p>
        </w:tc>
      </w:tr>
      <w:tr w:rsidR="00D22B49" w:rsidRPr="00803267" w14:paraId="7F7CBE50" w14:textId="77777777" w:rsidTr="00CE1A5B">
        <w:trPr>
          <w:trHeight w:val="292"/>
        </w:trPr>
        <w:tc>
          <w:tcPr>
            <w:tcW w:w="92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F39649D" w14:textId="7E6C37BD" w:rsidR="00D22B49" w:rsidRPr="00803267" w:rsidRDefault="00D22B4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9" w:type="pct"/>
            <w:vAlign w:val="bottom"/>
          </w:tcPr>
          <w:p w14:paraId="70120BFF" w14:textId="7761AA14" w:rsidR="00D22B49" w:rsidRPr="00803267" w:rsidRDefault="00D22B49" w:rsidP="00D22B49">
            <w:pPr>
              <w:autoSpaceDE w:val="0"/>
              <w:autoSpaceDN w:val="0"/>
              <w:adjustRightInd w:val="0"/>
              <w:jc w:val="both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21" w:type="pct"/>
            <w:vAlign w:val="center"/>
          </w:tcPr>
          <w:p w14:paraId="35CC4243" w14:textId="3FBDD145" w:rsidR="00D22B49" w:rsidRPr="00803267" w:rsidRDefault="00D22B49" w:rsidP="00D22B49">
            <w:pPr>
              <w:autoSpaceDE w:val="0"/>
              <w:autoSpaceDN w:val="0"/>
              <w:adjustRightInd w:val="0"/>
              <w:jc w:val="both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16" w:type="pct"/>
            <w:vAlign w:val="center"/>
          </w:tcPr>
          <w:p w14:paraId="7D1B6073" w14:textId="41D646D2" w:rsidR="00D22B49" w:rsidRPr="00803267" w:rsidRDefault="00D22B49" w:rsidP="00D22B4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813555</w:t>
            </w:r>
          </w:p>
        </w:tc>
        <w:tc>
          <w:tcPr>
            <w:tcW w:w="1081" w:type="pct"/>
            <w:vAlign w:val="center"/>
          </w:tcPr>
          <w:p w14:paraId="1E50092D" w14:textId="2D398D08" w:rsidR="00D22B49" w:rsidRPr="00803267" w:rsidRDefault="00D22B49" w:rsidP="00D22B4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90834</w:t>
            </w:r>
          </w:p>
        </w:tc>
      </w:tr>
      <w:tr w:rsidR="00D22B49" w:rsidRPr="00803267" w14:paraId="0D4F574A" w14:textId="77777777" w:rsidTr="00CE1A5B">
        <w:trPr>
          <w:trHeight w:val="302"/>
        </w:trPr>
        <w:tc>
          <w:tcPr>
            <w:tcW w:w="92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F9E0164" w14:textId="58B230C3" w:rsidR="00D22B49" w:rsidRPr="00803267" w:rsidRDefault="00D22B4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9" w:type="pct"/>
            <w:vAlign w:val="bottom"/>
          </w:tcPr>
          <w:p w14:paraId="187D743D" w14:textId="78C6C8BC" w:rsidR="00D22B49" w:rsidRPr="00803267" w:rsidRDefault="00D22B49" w:rsidP="00D22B49">
            <w:pPr>
              <w:autoSpaceDE w:val="0"/>
              <w:autoSpaceDN w:val="0"/>
              <w:adjustRightInd w:val="0"/>
              <w:jc w:val="both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21" w:type="pct"/>
            <w:vAlign w:val="center"/>
          </w:tcPr>
          <w:p w14:paraId="1E0D66AA" w14:textId="7F631DDC" w:rsidR="00D22B49" w:rsidRPr="00803267" w:rsidRDefault="00D22B49" w:rsidP="00D22B49">
            <w:pPr>
              <w:autoSpaceDE w:val="0"/>
              <w:autoSpaceDN w:val="0"/>
              <w:adjustRightInd w:val="0"/>
              <w:jc w:val="both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16" w:type="pct"/>
            <w:vAlign w:val="center"/>
          </w:tcPr>
          <w:p w14:paraId="202FB9D1" w14:textId="32AB97BB" w:rsidR="00D22B49" w:rsidRPr="00803267" w:rsidRDefault="00D22B49" w:rsidP="00D22B4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014504</w:t>
            </w:r>
          </w:p>
        </w:tc>
        <w:tc>
          <w:tcPr>
            <w:tcW w:w="1081" w:type="pct"/>
            <w:vAlign w:val="center"/>
          </w:tcPr>
          <w:p w14:paraId="61F84A82" w14:textId="27D6CC2F" w:rsidR="00D22B49" w:rsidRPr="00803267" w:rsidRDefault="00D22B49" w:rsidP="00D22B4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8778</w:t>
            </w:r>
          </w:p>
        </w:tc>
      </w:tr>
      <w:tr w:rsidR="00D22B49" w:rsidRPr="00803267" w14:paraId="3674CD83" w14:textId="77777777" w:rsidTr="00CE1A5B">
        <w:trPr>
          <w:trHeight w:val="292"/>
        </w:trPr>
        <w:tc>
          <w:tcPr>
            <w:tcW w:w="92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4613D" w14:textId="7BC7B262" w:rsidR="00D22B49" w:rsidRPr="00803267" w:rsidRDefault="00D22B4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  <w:t>Luxor</w:t>
            </w:r>
          </w:p>
        </w:tc>
        <w:tc>
          <w:tcPr>
            <w:tcW w:w="259" w:type="pct"/>
            <w:vAlign w:val="bottom"/>
          </w:tcPr>
          <w:p w14:paraId="184749AE" w14:textId="7D0FC942" w:rsidR="00D22B49" w:rsidRPr="00803267" w:rsidRDefault="00D22B49" w:rsidP="00D22B49">
            <w:pPr>
              <w:autoSpaceDE w:val="0"/>
              <w:autoSpaceDN w:val="0"/>
              <w:adjustRightInd w:val="0"/>
              <w:jc w:val="both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21" w:type="pct"/>
            <w:vAlign w:val="center"/>
          </w:tcPr>
          <w:p w14:paraId="3DD08C4A" w14:textId="1FE1109E" w:rsidR="00D22B49" w:rsidRPr="00803267" w:rsidRDefault="00D22B49" w:rsidP="00D22B49">
            <w:pPr>
              <w:autoSpaceDE w:val="0"/>
              <w:autoSpaceDN w:val="0"/>
              <w:adjustRightInd w:val="0"/>
              <w:jc w:val="both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16" w:type="pct"/>
            <w:vAlign w:val="center"/>
          </w:tcPr>
          <w:p w14:paraId="34F04E1F" w14:textId="73F73486" w:rsidR="00D22B49" w:rsidRPr="00803267" w:rsidRDefault="00D22B49" w:rsidP="00D22B4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450289</w:t>
            </w:r>
          </w:p>
        </w:tc>
        <w:tc>
          <w:tcPr>
            <w:tcW w:w="1081" w:type="pct"/>
            <w:vAlign w:val="center"/>
          </w:tcPr>
          <w:p w14:paraId="01F1DB40" w14:textId="3892D444" w:rsidR="00D22B49" w:rsidRPr="00803267" w:rsidRDefault="00D22B49" w:rsidP="00D22B4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53505</w:t>
            </w:r>
          </w:p>
        </w:tc>
      </w:tr>
      <w:tr w:rsidR="00D22B49" w:rsidRPr="00803267" w14:paraId="2941B2B3" w14:textId="77777777" w:rsidTr="00CE1A5B">
        <w:trPr>
          <w:trHeight w:val="302"/>
        </w:trPr>
        <w:tc>
          <w:tcPr>
            <w:tcW w:w="92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FCFB53" w14:textId="4EA7C560" w:rsidR="00D22B49" w:rsidRPr="00803267" w:rsidRDefault="00D22B4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9" w:type="pct"/>
            <w:vAlign w:val="bottom"/>
          </w:tcPr>
          <w:p w14:paraId="60FA368F" w14:textId="61A8D7A5" w:rsidR="00D22B49" w:rsidRPr="00803267" w:rsidRDefault="00D22B49" w:rsidP="00D22B49">
            <w:pPr>
              <w:autoSpaceDE w:val="0"/>
              <w:autoSpaceDN w:val="0"/>
              <w:adjustRightInd w:val="0"/>
              <w:jc w:val="both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21" w:type="pct"/>
            <w:vAlign w:val="center"/>
          </w:tcPr>
          <w:p w14:paraId="765AE972" w14:textId="01E2483E" w:rsidR="00D22B49" w:rsidRPr="00803267" w:rsidRDefault="00D22B49" w:rsidP="00D22B49">
            <w:pPr>
              <w:autoSpaceDE w:val="0"/>
              <w:autoSpaceDN w:val="0"/>
              <w:adjustRightInd w:val="0"/>
              <w:jc w:val="both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16" w:type="pct"/>
            <w:vAlign w:val="center"/>
          </w:tcPr>
          <w:p w14:paraId="46B8337B" w14:textId="58D1DE4F" w:rsidR="00D22B49" w:rsidRPr="00803267" w:rsidRDefault="00D22B49" w:rsidP="00D22B4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618721</w:t>
            </w:r>
          </w:p>
        </w:tc>
        <w:tc>
          <w:tcPr>
            <w:tcW w:w="1081" w:type="pct"/>
            <w:vAlign w:val="center"/>
          </w:tcPr>
          <w:p w14:paraId="239BC0D7" w14:textId="6EEC2686" w:rsidR="00D22B49" w:rsidRPr="00803267" w:rsidRDefault="00D22B49" w:rsidP="00D22B4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57438</w:t>
            </w:r>
          </w:p>
        </w:tc>
      </w:tr>
      <w:tr w:rsidR="00D22B49" w:rsidRPr="00803267" w14:paraId="1B620E0F" w14:textId="77777777" w:rsidTr="00CE1A5B">
        <w:trPr>
          <w:trHeight w:val="292"/>
        </w:trPr>
        <w:tc>
          <w:tcPr>
            <w:tcW w:w="92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8715883" w14:textId="264CB625" w:rsidR="00D22B49" w:rsidRPr="00803267" w:rsidRDefault="00D22B4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9" w:type="pct"/>
            <w:vAlign w:val="bottom"/>
          </w:tcPr>
          <w:p w14:paraId="3513E3B7" w14:textId="2565B9B9" w:rsidR="00D22B49" w:rsidRPr="00803267" w:rsidRDefault="00D22B49" w:rsidP="00D22B49">
            <w:pPr>
              <w:autoSpaceDE w:val="0"/>
              <w:autoSpaceDN w:val="0"/>
              <w:adjustRightInd w:val="0"/>
              <w:jc w:val="both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21" w:type="pct"/>
            <w:vAlign w:val="center"/>
          </w:tcPr>
          <w:p w14:paraId="4D513FD5" w14:textId="7A0BE317" w:rsidR="00D22B49" w:rsidRPr="00803267" w:rsidRDefault="00D22B49" w:rsidP="00D22B49">
            <w:pPr>
              <w:autoSpaceDE w:val="0"/>
              <w:autoSpaceDN w:val="0"/>
              <w:adjustRightInd w:val="0"/>
              <w:jc w:val="both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16" w:type="pct"/>
            <w:vAlign w:val="center"/>
          </w:tcPr>
          <w:p w14:paraId="13A2C0C7" w14:textId="26A320DF" w:rsidR="00D22B49" w:rsidRPr="00803267" w:rsidRDefault="00D22B49" w:rsidP="00D22B4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710258</w:t>
            </w:r>
          </w:p>
        </w:tc>
        <w:tc>
          <w:tcPr>
            <w:tcW w:w="1081" w:type="pct"/>
            <w:vAlign w:val="center"/>
          </w:tcPr>
          <w:p w14:paraId="65CA4265" w14:textId="79B7BFAE" w:rsidR="00D22B49" w:rsidRPr="00803267" w:rsidRDefault="00D22B49" w:rsidP="00D22B4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64254</w:t>
            </w:r>
          </w:p>
        </w:tc>
      </w:tr>
      <w:tr w:rsidR="00211A89" w:rsidRPr="00803267" w14:paraId="0DF73888" w14:textId="77777777" w:rsidTr="00CE1A5B">
        <w:trPr>
          <w:trHeight w:val="292"/>
        </w:trPr>
        <w:tc>
          <w:tcPr>
            <w:tcW w:w="92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22879" w14:textId="61C4EFDB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  <w:t>Qena</w:t>
            </w:r>
          </w:p>
        </w:tc>
        <w:tc>
          <w:tcPr>
            <w:tcW w:w="259" w:type="pct"/>
            <w:vAlign w:val="bottom"/>
          </w:tcPr>
          <w:p w14:paraId="29251D8D" w14:textId="4A92AD72" w:rsidR="00211A89" w:rsidRPr="00803267" w:rsidRDefault="00211A89" w:rsidP="00D22B49">
            <w:pPr>
              <w:autoSpaceDE w:val="0"/>
              <w:autoSpaceDN w:val="0"/>
              <w:adjustRightInd w:val="0"/>
              <w:jc w:val="both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21" w:type="pct"/>
            <w:vAlign w:val="center"/>
          </w:tcPr>
          <w:p w14:paraId="53B5BD8E" w14:textId="5713AEC8" w:rsidR="00211A89" w:rsidRPr="00803267" w:rsidRDefault="00211A89" w:rsidP="00D22B49">
            <w:pPr>
              <w:autoSpaceDE w:val="0"/>
              <w:autoSpaceDN w:val="0"/>
              <w:adjustRightInd w:val="0"/>
              <w:jc w:val="both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16" w:type="pct"/>
            <w:vAlign w:val="center"/>
          </w:tcPr>
          <w:p w14:paraId="0563ABEE" w14:textId="7EB09A87" w:rsidR="00211A89" w:rsidRPr="00803267" w:rsidRDefault="00211A89" w:rsidP="00D22B4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930148</w:t>
            </w:r>
          </w:p>
        </w:tc>
        <w:tc>
          <w:tcPr>
            <w:tcW w:w="1081" w:type="pct"/>
            <w:vAlign w:val="center"/>
          </w:tcPr>
          <w:p w14:paraId="5BC77598" w14:textId="2587B8BC" w:rsidR="00211A89" w:rsidRPr="00803267" w:rsidRDefault="00211A89" w:rsidP="00D22B4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75422</w:t>
            </w:r>
          </w:p>
        </w:tc>
      </w:tr>
      <w:tr w:rsidR="00211A89" w:rsidRPr="00803267" w14:paraId="49A8CFB2" w14:textId="77777777" w:rsidTr="00CE1A5B">
        <w:trPr>
          <w:trHeight w:val="302"/>
        </w:trPr>
        <w:tc>
          <w:tcPr>
            <w:tcW w:w="92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040684F" w14:textId="2D52B3AA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9" w:type="pct"/>
            <w:vAlign w:val="bottom"/>
          </w:tcPr>
          <w:p w14:paraId="583936DD" w14:textId="7814D3F0" w:rsidR="00211A89" w:rsidRPr="00803267" w:rsidRDefault="00211A89" w:rsidP="00D22B49">
            <w:pPr>
              <w:autoSpaceDE w:val="0"/>
              <w:autoSpaceDN w:val="0"/>
              <w:adjustRightInd w:val="0"/>
              <w:jc w:val="both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21" w:type="pct"/>
            <w:vAlign w:val="center"/>
          </w:tcPr>
          <w:p w14:paraId="70C8E796" w14:textId="0FEB7D79" w:rsidR="00211A89" w:rsidRPr="00803267" w:rsidRDefault="00211A89" w:rsidP="00D22B49">
            <w:pPr>
              <w:autoSpaceDE w:val="0"/>
              <w:autoSpaceDN w:val="0"/>
              <w:adjustRightInd w:val="0"/>
              <w:jc w:val="both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16" w:type="pct"/>
            <w:vAlign w:val="center"/>
          </w:tcPr>
          <w:p w14:paraId="58A3A8FD" w14:textId="01955E48" w:rsidR="00211A89" w:rsidRPr="00803267" w:rsidRDefault="00211A89" w:rsidP="00D22B4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14981</w:t>
            </w:r>
          </w:p>
        </w:tc>
        <w:tc>
          <w:tcPr>
            <w:tcW w:w="1081" w:type="pct"/>
            <w:vAlign w:val="center"/>
          </w:tcPr>
          <w:p w14:paraId="1996CFA6" w14:textId="1344CDEB" w:rsidR="00211A89" w:rsidRPr="00803267" w:rsidRDefault="00211A89" w:rsidP="00D22B4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70213</w:t>
            </w:r>
          </w:p>
        </w:tc>
      </w:tr>
      <w:tr w:rsidR="00211A89" w:rsidRPr="00803267" w14:paraId="0C0FF608" w14:textId="77777777" w:rsidTr="00CE1A5B">
        <w:trPr>
          <w:trHeight w:val="292"/>
        </w:trPr>
        <w:tc>
          <w:tcPr>
            <w:tcW w:w="92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34C8F0" w14:textId="4637ED89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9" w:type="pct"/>
            <w:vAlign w:val="bottom"/>
          </w:tcPr>
          <w:p w14:paraId="1BE7BE12" w14:textId="5213A31C" w:rsidR="00211A89" w:rsidRPr="00803267" w:rsidRDefault="00211A89" w:rsidP="00D22B49">
            <w:pPr>
              <w:autoSpaceDE w:val="0"/>
              <w:autoSpaceDN w:val="0"/>
              <w:adjustRightInd w:val="0"/>
              <w:jc w:val="both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21" w:type="pct"/>
            <w:vAlign w:val="center"/>
          </w:tcPr>
          <w:p w14:paraId="72194A4F" w14:textId="25FAA70F" w:rsidR="00211A89" w:rsidRPr="00803267" w:rsidRDefault="00211A89" w:rsidP="00D22B49">
            <w:pPr>
              <w:autoSpaceDE w:val="0"/>
              <w:autoSpaceDN w:val="0"/>
              <w:adjustRightInd w:val="0"/>
              <w:jc w:val="both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16" w:type="pct"/>
            <w:vAlign w:val="center"/>
          </w:tcPr>
          <w:p w14:paraId="6116A5A2" w14:textId="7ABD2A53" w:rsidR="00211A89" w:rsidRPr="00803267" w:rsidRDefault="00211A89" w:rsidP="00D22B4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115375</w:t>
            </w:r>
          </w:p>
        </w:tc>
        <w:tc>
          <w:tcPr>
            <w:tcW w:w="1081" w:type="pct"/>
            <w:vAlign w:val="center"/>
          </w:tcPr>
          <w:p w14:paraId="3CDD2CE4" w14:textId="152CEE12" w:rsidR="00211A89" w:rsidRPr="00803267" w:rsidRDefault="00211A89" w:rsidP="00D22B4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46312</w:t>
            </w:r>
          </w:p>
        </w:tc>
      </w:tr>
      <w:tr w:rsidR="00211A89" w:rsidRPr="00803267" w14:paraId="1EF807F8" w14:textId="77777777" w:rsidTr="00CE1A5B">
        <w:trPr>
          <w:trHeight w:val="292"/>
        </w:trPr>
        <w:tc>
          <w:tcPr>
            <w:tcW w:w="92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C183AEA" w14:textId="4E2C8090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59" w:type="pct"/>
            <w:vAlign w:val="bottom"/>
          </w:tcPr>
          <w:p w14:paraId="7F19F80C" w14:textId="56654C00" w:rsidR="00211A89" w:rsidRPr="00803267" w:rsidRDefault="00211A89" w:rsidP="00D22B4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21" w:type="pct"/>
            <w:vAlign w:val="center"/>
          </w:tcPr>
          <w:p w14:paraId="17AA87F2" w14:textId="2473874A" w:rsidR="00211A89" w:rsidRPr="00803267" w:rsidRDefault="00211A89" w:rsidP="00D22B4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</w:p>
        </w:tc>
        <w:tc>
          <w:tcPr>
            <w:tcW w:w="1816" w:type="pct"/>
            <w:vAlign w:val="center"/>
          </w:tcPr>
          <w:p w14:paraId="4A2FA74E" w14:textId="77B5D618" w:rsidR="00211A89" w:rsidRPr="00803267" w:rsidRDefault="00211A89" w:rsidP="00D22B4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26.132135</w:t>
            </w:r>
          </w:p>
        </w:tc>
        <w:tc>
          <w:tcPr>
            <w:tcW w:w="1081" w:type="pct"/>
            <w:vAlign w:val="center"/>
          </w:tcPr>
          <w:p w14:paraId="21323A6C" w14:textId="15E34158" w:rsidR="00211A89" w:rsidRPr="00803267" w:rsidRDefault="00211A89" w:rsidP="00D22B49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32.17651</w:t>
            </w:r>
          </w:p>
        </w:tc>
      </w:tr>
      <w:tr w:rsidR="00211A89" w:rsidRPr="00803267" w14:paraId="06EB9B56" w14:textId="77777777" w:rsidTr="00CE1A5B">
        <w:trPr>
          <w:trHeight w:val="292"/>
        </w:trPr>
        <w:tc>
          <w:tcPr>
            <w:tcW w:w="92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47503" w14:textId="700CA90D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ohag</w:t>
            </w:r>
          </w:p>
        </w:tc>
        <w:tc>
          <w:tcPr>
            <w:tcW w:w="259" w:type="pct"/>
            <w:vAlign w:val="bottom"/>
          </w:tcPr>
          <w:p w14:paraId="209F8190" w14:textId="07218C3F" w:rsidR="00211A89" w:rsidRPr="00803267" w:rsidRDefault="00211A89" w:rsidP="00D22B4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21" w:type="pct"/>
            <w:vAlign w:val="center"/>
          </w:tcPr>
          <w:p w14:paraId="74B12167" w14:textId="224DE038" w:rsidR="00211A89" w:rsidRPr="00803267" w:rsidRDefault="00211A89" w:rsidP="00D22B4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</w:p>
        </w:tc>
        <w:tc>
          <w:tcPr>
            <w:tcW w:w="1816" w:type="pct"/>
            <w:vAlign w:val="center"/>
          </w:tcPr>
          <w:p w14:paraId="54546D51" w14:textId="4A4E92BA" w:rsidR="00211A89" w:rsidRPr="00803267" w:rsidRDefault="00211A89" w:rsidP="00D22B4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26.385482</w:t>
            </w:r>
          </w:p>
        </w:tc>
        <w:tc>
          <w:tcPr>
            <w:tcW w:w="1081" w:type="pct"/>
            <w:vAlign w:val="center"/>
          </w:tcPr>
          <w:p w14:paraId="45F29930" w14:textId="435FC788" w:rsidR="00211A89" w:rsidRPr="00803267" w:rsidRDefault="00211A89" w:rsidP="00D22B49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31.86447</w:t>
            </w:r>
          </w:p>
        </w:tc>
      </w:tr>
      <w:tr w:rsidR="00211A89" w:rsidRPr="00803267" w14:paraId="71984D55" w14:textId="77777777" w:rsidTr="00CE1A5B">
        <w:trPr>
          <w:trHeight w:val="292"/>
        </w:trPr>
        <w:tc>
          <w:tcPr>
            <w:tcW w:w="92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3BA13E9" w14:textId="46F8869E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59" w:type="pct"/>
            <w:vAlign w:val="bottom"/>
          </w:tcPr>
          <w:p w14:paraId="2DEF708B" w14:textId="2D0E041C" w:rsidR="00211A89" w:rsidRPr="00803267" w:rsidRDefault="00211A89" w:rsidP="00D22B4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21" w:type="pct"/>
            <w:vAlign w:val="center"/>
          </w:tcPr>
          <w:p w14:paraId="2D9161E5" w14:textId="223A3427" w:rsidR="00211A89" w:rsidRPr="00803267" w:rsidRDefault="00211A89" w:rsidP="00D22B4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</w:p>
        </w:tc>
        <w:tc>
          <w:tcPr>
            <w:tcW w:w="1816" w:type="pct"/>
            <w:vAlign w:val="center"/>
          </w:tcPr>
          <w:p w14:paraId="3D27606B" w14:textId="4C767DB4" w:rsidR="00211A89" w:rsidRPr="00803267" w:rsidRDefault="00211A89" w:rsidP="00D22B4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26.592076</w:t>
            </w:r>
          </w:p>
        </w:tc>
        <w:tc>
          <w:tcPr>
            <w:tcW w:w="1081" w:type="pct"/>
            <w:vAlign w:val="center"/>
          </w:tcPr>
          <w:p w14:paraId="2AAAB2C1" w14:textId="78C13F4C" w:rsidR="00211A89" w:rsidRPr="00803267" w:rsidRDefault="00211A89" w:rsidP="00D22B49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31.7102</w:t>
            </w:r>
          </w:p>
        </w:tc>
      </w:tr>
      <w:tr w:rsidR="00211A89" w:rsidRPr="00803267" w14:paraId="109ED8F1" w14:textId="77777777" w:rsidTr="00CE1A5B">
        <w:trPr>
          <w:trHeight w:val="292"/>
        </w:trPr>
        <w:tc>
          <w:tcPr>
            <w:tcW w:w="92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5ABBB2D" w14:textId="6BA89C75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59" w:type="pct"/>
            <w:vAlign w:val="bottom"/>
          </w:tcPr>
          <w:p w14:paraId="5CA7FD1C" w14:textId="0DC07AFE" w:rsidR="00211A89" w:rsidRPr="00803267" w:rsidRDefault="00211A89" w:rsidP="00D22B4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21" w:type="pct"/>
            <w:vAlign w:val="center"/>
          </w:tcPr>
          <w:p w14:paraId="760CEFCF" w14:textId="55BD5D0F" w:rsidR="00211A89" w:rsidRPr="00803267" w:rsidRDefault="00211A89" w:rsidP="00D22B4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</w:p>
        </w:tc>
        <w:tc>
          <w:tcPr>
            <w:tcW w:w="1816" w:type="pct"/>
            <w:vAlign w:val="center"/>
          </w:tcPr>
          <w:p w14:paraId="35F88F8D" w14:textId="28A64FCE" w:rsidR="00211A89" w:rsidRPr="00803267" w:rsidRDefault="00211A89" w:rsidP="00D22B4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26.763459</w:t>
            </w:r>
          </w:p>
        </w:tc>
        <w:tc>
          <w:tcPr>
            <w:tcW w:w="1081" w:type="pct"/>
            <w:vAlign w:val="center"/>
          </w:tcPr>
          <w:p w14:paraId="1BA7D4E3" w14:textId="0F505BCB" w:rsidR="00211A89" w:rsidRPr="00803267" w:rsidRDefault="00211A89" w:rsidP="00D22B49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31.55485</w:t>
            </w:r>
          </w:p>
        </w:tc>
      </w:tr>
      <w:tr w:rsidR="00211A89" w:rsidRPr="00803267" w14:paraId="3CD8B9B9" w14:textId="77777777" w:rsidTr="00CE1A5B">
        <w:trPr>
          <w:trHeight w:val="292"/>
        </w:trPr>
        <w:tc>
          <w:tcPr>
            <w:tcW w:w="92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BACD6" w14:textId="4E960DA0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syut</w:t>
            </w:r>
          </w:p>
        </w:tc>
        <w:tc>
          <w:tcPr>
            <w:tcW w:w="259" w:type="pct"/>
            <w:vAlign w:val="bottom"/>
          </w:tcPr>
          <w:p w14:paraId="0563EFD6" w14:textId="2C3B2D6E" w:rsidR="00211A89" w:rsidRPr="00803267" w:rsidRDefault="00211A89" w:rsidP="00211A8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21" w:type="pct"/>
            <w:vAlign w:val="center"/>
          </w:tcPr>
          <w:p w14:paraId="0E92AEB1" w14:textId="33A61442" w:rsidR="00211A89" w:rsidRPr="00803267" w:rsidRDefault="00211A89" w:rsidP="00211A8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</w:p>
        </w:tc>
        <w:tc>
          <w:tcPr>
            <w:tcW w:w="1816" w:type="pct"/>
            <w:vAlign w:val="center"/>
          </w:tcPr>
          <w:p w14:paraId="304C86B3" w14:textId="18DE38F0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27.104496</w:t>
            </w:r>
          </w:p>
        </w:tc>
        <w:tc>
          <w:tcPr>
            <w:tcW w:w="1081" w:type="pct"/>
            <w:vAlign w:val="center"/>
          </w:tcPr>
          <w:p w14:paraId="02D83E3F" w14:textId="203B1FE3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31.31901</w:t>
            </w:r>
          </w:p>
        </w:tc>
      </w:tr>
      <w:tr w:rsidR="00211A89" w:rsidRPr="00803267" w14:paraId="539935EF" w14:textId="77777777" w:rsidTr="00CE1A5B">
        <w:trPr>
          <w:trHeight w:val="292"/>
        </w:trPr>
        <w:tc>
          <w:tcPr>
            <w:tcW w:w="92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FC36CA3" w14:textId="745D130A" w:rsidR="00211A89" w:rsidRPr="00803267" w:rsidRDefault="00211A89" w:rsidP="00211A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59" w:type="pct"/>
            <w:vAlign w:val="bottom"/>
          </w:tcPr>
          <w:p w14:paraId="749D0136" w14:textId="754A8F8D" w:rsidR="00211A89" w:rsidRPr="00803267" w:rsidRDefault="00211A89" w:rsidP="00211A8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21" w:type="pct"/>
            <w:vAlign w:val="center"/>
          </w:tcPr>
          <w:p w14:paraId="58169BC0" w14:textId="65F49FA2" w:rsidR="00211A89" w:rsidRPr="00803267" w:rsidRDefault="00211A89" w:rsidP="00211A8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</w:p>
        </w:tc>
        <w:tc>
          <w:tcPr>
            <w:tcW w:w="1816" w:type="pct"/>
            <w:vAlign w:val="center"/>
          </w:tcPr>
          <w:p w14:paraId="377E2DBB" w14:textId="174312FF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27.188309</w:t>
            </w:r>
          </w:p>
        </w:tc>
        <w:tc>
          <w:tcPr>
            <w:tcW w:w="1081" w:type="pct"/>
            <w:vAlign w:val="center"/>
          </w:tcPr>
          <w:p w14:paraId="7EAD2609" w14:textId="033C77B7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31.19483</w:t>
            </w:r>
          </w:p>
        </w:tc>
      </w:tr>
      <w:tr w:rsidR="00211A89" w:rsidRPr="00803267" w14:paraId="17609321" w14:textId="77777777" w:rsidTr="00CE1A5B">
        <w:trPr>
          <w:trHeight w:val="422"/>
        </w:trPr>
        <w:tc>
          <w:tcPr>
            <w:tcW w:w="92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F1DE569" w14:textId="514F9238" w:rsidR="00211A89" w:rsidRPr="00803267" w:rsidRDefault="00211A89" w:rsidP="00211A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59" w:type="pct"/>
            <w:vAlign w:val="center"/>
          </w:tcPr>
          <w:p w14:paraId="478AF8C5" w14:textId="48721613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21" w:type="pct"/>
            <w:vAlign w:val="center"/>
          </w:tcPr>
          <w:p w14:paraId="28F6B36E" w14:textId="46445C05" w:rsidR="00211A89" w:rsidRPr="00803267" w:rsidRDefault="00211A89" w:rsidP="00211A8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</w:p>
        </w:tc>
        <w:tc>
          <w:tcPr>
            <w:tcW w:w="1816" w:type="pct"/>
            <w:vAlign w:val="center"/>
          </w:tcPr>
          <w:p w14:paraId="24B8DF46" w14:textId="41C94800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27.439194</w:t>
            </w:r>
          </w:p>
        </w:tc>
        <w:tc>
          <w:tcPr>
            <w:tcW w:w="1081" w:type="pct"/>
            <w:vAlign w:val="center"/>
          </w:tcPr>
          <w:p w14:paraId="635A3999" w14:textId="61DBFB65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30.85972</w:t>
            </w:r>
          </w:p>
        </w:tc>
      </w:tr>
      <w:tr w:rsidR="00211A89" w:rsidRPr="00803267" w14:paraId="3B025D98" w14:textId="77777777" w:rsidTr="00CE1A5B">
        <w:trPr>
          <w:trHeight w:val="292"/>
        </w:trPr>
        <w:tc>
          <w:tcPr>
            <w:tcW w:w="92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905B8" w14:textId="275A08A2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nyia</w:t>
            </w:r>
          </w:p>
        </w:tc>
        <w:tc>
          <w:tcPr>
            <w:tcW w:w="259" w:type="pct"/>
            <w:vAlign w:val="bottom"/>
          </w:tcPr>
          <w:p w14:paraId="0E31E097" w14:textId="5BC5A87F" w:rsidR="00211A89" w:rsidRPr="00803267" w:rsidRDefault="00211A89" w:rsidP="00211A8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21" w:type="pct"/>
            <w:vAlign w:val="center"/>
          </w:tcPr>
          <w:p w14:paraId="625D4E8A" w14:textId="397665F3" w:rsidR="00211A89" w:rsidRPr="00803267" w:rsidRDefault="00211A89" w:rsidP="00211A8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</w:p>
        </w:tc>
        <w:tc>
          <w:tcPr>
            <w:tcW w:w="1816" w:type="pct"/>
            <w:vAlign w:val="center"/>
          </w:tcPr>
          <w:p w14:paraId="44083FAD" w14:textId="4F4848E7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27.985369</w:t>
            </w:r>
          </w:p>
        </w:tc>
        <w:tc>
          <w:tcPr>
            <w:tcW w:w="1081" w:type="pct"/>
            <w:vAlign w:val="center"/>
          </w:tcPr>
          <w:p w14:paraId="0B7FA5A5" w14:textId="23219F62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30.8543</w:t>
            </w:r>
          </w:p>
        </w:tc>
      </w:tr>
      <w:tr w:rsidR="00211A89" w:rsidRPr="00803267" w14:paraId="6377EEFF" w14:textId="77777777" w:rsidTr="00CE1A5B">
        <w:trPr>
          <w:trHeight w:val="292"/>
        </w:trPr>
        <w:tc>
          <w:tcPr>
            <w:tcW w:w="92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4CD61F7" w14:textId="50AAC3F8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59" w:type="pct"/>
            <w:vAlign w:val="bottom"/>
          </w:tcPr>
          <w:p w14:paraId="4D09D163" w14:textId="48DE08EC" w:rsidR="00211A89" w:rsidRPr="00803267" w:rsidRDefault="00211A89" w:rsidP="00211A8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21" w:type="pct"/>
            <w:vAlign w:val="center"/>
          </w:tcPr>
          <w:p w14:paraId="36342117" w14:textId="2A81B502" w:rsidR="00211A89" w:rsidRPr="00803267" w:rsidRDefault="00211A89" w:rsidP="00211A8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</w:p>
        </w:tc>
        <w:tc>
          <w:tcPr>
            <w:tcW w:w="1816" w:type="pct"/>
            <w:vAlign w:val="center"/>
          </w:tcPr>
          <w:p w14:paraId="03373000" w14:textId="5BEC47CB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28.086865</w:t>
            </w:r>
          </w:p>
        </w:tc>
        <w:tc>
          <w:tcPr>
            <w:tcW w:w="1081" w:type="pct"/>
            <w:vAlign w:val="center"/>
          </w:tcPr>
          <w:p w14:paraId="77391217" w14:textId="128B24BE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30.7698</w:t>
            </w:r>
          </w:p>
        </w:tc>
      </w:tr>
      <w:tr w:rsidR="00211A89" w:rsidRPr="00803267" w14:paraId="1F668571" w14:textId="77777777" w:rsidTr="00CE1A5B">
        <w:trPr>
          <w:trHeight w:val="292"/>
        </w:trPr>
        <w:tc>
          <w:tcPr>
            <w:tcW w:w="92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B189A1C" w14:textId="65A3DC7A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59" w:type="pct"/>
            <w:vAlign w:val="bottom"/>
          </w:tcPr>
          <w:p w14:paraId="3B55FB16" w14:textId="09091816" w:rsidR="00211A89" w:rsidRPr="00803267" w:rsidRDefault="00211A89" w:rsidP="00211A8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21" w:type="pct"/>
            <w:vAlign w:val="center"/>
          </w:tcPr>
          <w:p w14:paraId="49DCE61C" w14:textId="0CB29DA2" w:rsidR="00211A89" w:rsidRPr="00803267" w:rsidRDefault="00211A89" w:rsidP="00211A8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</w:p>
        </w:tc>
        <w:tc>
          <w:tcPr>
            <w:tcW w:w="1816" w:type="pct"/>
            <w:vAlign w:val="center"/>
          </w:tcPr>
          <w:p w14:paraId="255F411C" w14:textId="7F0D595F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28.484527</w:t>
            </w:r>
          </w:p>
        </w:tc>
        <w:tc>
          <w:tcPr>
            <w:tcW w:w="1081" w:type="pct"/>
            <w:vAlign w:val="center"/>
          </w:tcPr>
          <w:p w14:paraId="525198FA" w14:textId="3E2A953C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30.83475</w:t>
            </w:r>
          </w:p>
        </w:tc>
      </w:tr>
      <w:tr w:rsidR="00211A89" w:rsidRPr="00803267" w14:paraId="7976D3FF" w14:textId="77777777" w:rsidTr="00CE1A5B">
        <w:trPr>
          <w:trHeight w:val="292"/>
        </w:trPr>
        <w:tc>
          <w:tcPr>
            <w:tcW w:w="92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9F2A1" w14:textId="3C7831BE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Beni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uef</w:t>
            </w:r>
            <w:proofErr w:type="spellEnd"/>
          </w:p>
        </w:tc>
        <w:tc>
          <w:tcPr>
            <w:tcW w:w="259" w:type="pct"/>
            <w:vAlign w:val="bottom"/>
          </w:tcPr>
          <w:p w14:paraId="2A3CADDB" w14:textId="3CEDA902" w:rsidR="00211A89" w:rsidRPr="00803267" w:rsidRDefault="00211A89" w:rsidP="00211A8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21" w:type="pct"/>
            <w:vAlign w:val="center"/>
          </w:tcPr>
          <w:p w14:paraId="6D7DD544" w14:textId="6C8E4D69" w:rsidR="00211A89" w:rsidRPr="00803267" w:rsidRDefault="00211A89" w:rsidP="00211A8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</w:p>
        </w:tc>
        <w:tc>
          <w:tcPr>
            <w:tcW w:w="1816" w:type="pct"/>
            <w:vAlign w:val="center"/>
          </w:tcPr>
          <w:p w14:paraId="28A1B2E1" w14:textId="02AC053A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28.811871</w:t>
            </w:r>
          </w:p>
        </w:tc>
        <w:tc>
          <w:tcPr>
            <w:tcW w:w="1081" w:type="pct"/>
            <w:vAlign w:val="center"/>
          </w:tcPr>
          <w:p w14:paraId="5E58385B" w14:textId="1C51412A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30.90749</w:t>
            </w:r>
          </w:p>
        </w:tc>
      </w:tr>
      <w:tr w:rsidR="00211A89" w:rsidRPr="00803267" w14:paraId="412F5F97" w14:textId="77777777" w:rsidTr="00CE1A5B">
        <w:trPr>
          <w:trHeight w:val="292"/>
        </w:trPr>
        <w:tc>
          <w:tcPr>
            <w:tcW w:w="92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EAFCEC7" w14:textId="7E5BA9F1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59" w:type="pct"/>
            <w:vAlign w:val="bottom"/>
          </w:tcPr>
          <w:p w14:paraId="484A278F" w14:textId="0479813B" w:rsidR="00211A89" w:rsidRPr="00803267" w:rsidRDefault="00211A89" w:rsidP="00211A8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21" w:type="pct"/>
            <w:vAlign w:val="center"/>
          </w:tcPr>
          <w:p w14:paraId="199C8CED" w14:textId="74E67602" w:rsidR="00211A89" w:rsidRPr="00803267" w:rsidRDefault="00211A89" w:rsidP="00211A8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</w:p>
        </w:tc>
        <w:tc>
          <w:tcPr>
            <w:tcW w:w="1816" w:type="pct"/>
            <w:vAlign w:val="center"/>
          </w:tcPr>
          <w:p w14:paraId="46C363D3" w14:textId="743D997C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29.05808</w:t>
            </w:r>
          </w:p>
        </w:tc>
        <w:tc>
          <w:tcPr>
            <w:tcW w:w="1081" w:type="pct"/>
            <w:vAlign w:val="center"/>
          </w:tcPr>
          <w:p w14:paraId="50D97376" w14:textId="7A3627D9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31.10115</w:t>
            </w:r>
          </w:p>
        </w:tc>
      </w:tr>
      <w:tr w:rsidR="00211A89" w:rsidRPr="00803267" w14:paraId="0C6FE18A" w14:textId="77777777" w:rsidTr="00CE1A5B">
        <w:trPr>
          <w:trHeight w:val="292"/>
        </w:trPr>
        <w:tc>
          <w:tcPr>
            <w:tcW w:w="92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1730902" w14:textId="36AD6984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59" w:type="pct"/>
            <w:vAlign w:val="bottom"/>
          </w:tcPr>
          <w:p w14:paraId="24F91A68" w14:textId="445F5D32" w:rsidR="00211A89" w:rsidRPr="00803267" w:rsidRDefault="00211A89" w:rsidP="00211A8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21" w:type="pct"/>
            <w:vAlign w:val="center"/>
          </w:tcPr>
          <w:p w14:paraId="452D73CF" w14:textId="5FDC641A" w:rsidR="00211A89" w:rsidRPr="00803267" w:rsidRDefault="00211A89" w:rsidP="00211A8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</w:p>
        </w:tc>
        <w:tc>
          <w:tcPr>
            <w:tcW w:w="1816" w:type="pct"/>
            <w:vAlign w:val="center"/>
          </w:tcPr>
          <w:p w14:paraId="27588EB2" w14:textId="0AA3AF24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29.348297</w:t>
            </w:r>
          </w:p>
        </w:tc>
        <w:tc>
          <w:tcPr>
            <w:tcW w:w="1081" w:type="pct"/>
            <w:vAlign w:val="center"/>
          </w:tcPr>
          <w:p w14:paraId="0B6713D1" w14:textId="44829C91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31.2147</w:t>
            </w:r>
          </w:p>
        </w:tc>
      </w:tr>
      <w:tr w:rsidR="00211A89" w:rsidRPr="00803267" w14:paraId="0196F7FD" w14:textId="77777777" w:rsidTr="00CE1A5B">
        <w:trPr>
          <w:trHeight w:val="292"/>
        </w:trPr>
        <w:tc>
          <w:tcPr>
            <w:tcW w:w="923" w:type="pct"/>
            <w:vMerge w:val="restart"/>
            <w:tcBorders>
              <w:top w:val="single" w:sz="4" w:space="0" w:color="auto"/>
            </w:tcBorders>
            <w:vAlign w:val="center"/>
          </w:tcPr>
          <w:p w14:paraId="3B2C2FD8" w14:textId="776CD6F4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reat Cairo</w:t>
            </w:r>
          </w:p>
        </w:tc>
        <w:tc>
          <w:tcPr>
            <w:tcW w:w="259" w:type="pct"/>
            <w:vAlign w:val="bottom"/>
          </w:tcPr>
          <w:p w14:paraId="7D39E1CD" w14:textId="198719D0" w:rsidR="00211A89" w:rsidRPr="00803267" w:rsidRDefault="00211A89" w:rsidP="00211A8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21" w:type="pct"/>
            <w:vAlign w:val="center"/>
          </w:tcPr>
          <w:p w14:paraId="29343A9A" w14:textId="0376BCE9" w:rsidR="00211A89" w:rsidRPr="00803267" w:rsidRDefault="00211A89" w:rsidP="00211A8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</w:p>
        </w:tc>
        <w:tc>
          <w:tcPr>
            <w:tcW w:w="1816" w:type="pct"/>
            <w:vAlign w:val="center"/>
          </w:tcPr>
          <w:p w14:paraId="7717C348" w14:textId="61BD521F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29.573823</w:t>
            </w:r>
          </w:p>
        </w:tc>
        <w:tc>
          <w:tcPr>
            <w:tcW w:w="1081" w:type="pct"/>
            <w:vAlign w:val="center"/>
          </w:tcPr>
          <w:p w14:paraId="65AB8EED" w14:textId="37045B3C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31.26996</w:t>
            </w:r>
          </w:p>
        </w:tc>
      </w:tr>
      <w:tr w:rsidR="00211A89" w:rsidRPr="00803267" w14:paraId="5D39AF18" w14:textId="77777777" w:rsidTr="00211A89">
        <w:trPr>
          <w:trHeight w:val="292"/>
        </w:trPr>
        <w:tc>
          <w:tcPr>
            <w:tcW w:w="923" w:type="pct"/>
            <w:vMerge/>
            <w:vAlign w:val="center"/>
          </w:tcPr>
          <w:p w14:paraId="17B448E1" w14:textId="3FA91EB1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59" w:type="pct"/>
            <w:vAlign w:val="bottom"/>
          </w:tcPr>
          <w:p w14:paraId="61BF586C" w14:textId="6EF60173" w:rsidR="00211A89" w:rsidRPr="00803267" w:rsidRDefault="00211A89" w:rsidP="00211A8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21" w:type="pct"/>
            <w:vAlign w:val="center"/>
          </w:tcPr>
          <w:p w14:paraId="7A5C9A68" w14:textId="3098674A" w:rsidR="00211A89" w:rsidRPr="00803267" w:rsidRDefault="00211A89" w:rsidP="00211A8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</w:p>
        </w:tc>
        <w:tc>
          <w:tcPr>
            <w:tcW w:w="1816" w:type="pct"/>
            <w:vAlign w:val="center"/>
          </w:tcPr>
          <w:p w14:paraId="065DAFC0" w14:textId="3D2CDCD2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29.775975</w:t>
            </w:r>
          </w:p>
        </w:tc>
        <w:tc>
          <w:tcPr>
            <w:tcW w:w="1081" w:type="pct"/>
            <w:vAlign w:val="center"/>
          </w:tcPr>
          <w:p w14:paraId="532C154B" w14:textId="7D203DD3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31.28995</w:t>
            </w:r>
          </w:p>
        </w:tc>
      </w:tr>
      <w:tr w:rsidR="00211A89" w:rsidRPr="00803267" w14:paraId="2C07A127" w14:textId="77777777" w:rsidTr="00211A89">
        <w:trPr>
          <w:trHeight w:val="292"/>
        </w:trPr>
        <w:tc>
          <w:tcPr>
            <w:tcW w:w="923" w:type="pct"/>
            <w:vMerge/>
            <w:vAlign w:val="center"/>
          </w:tcPr>
          <w:p w14:paraId="69E9F39E" w14:textId="55CF7DCE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59" w:type="pct"/>
            <w:vAlign w:val="bottom"/>
          </w:tcPr>
          <w:p w14:paraId="73B7F2F0" w14:textId="6EA27E27" w:rsidR="00211A89" w:rsidRPr="00803267" w:rsidRDefault="00211A89" w:rsidP="00211A8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21" w:type="pct"/>
            <w:vAlign w:val="center"/>
          </w:tcPr>
          <w:p w14:paraId="25D44AFD" w14:textId="04B01F93" w:rsidR="00211A89" w:rsidRPr="00803267" w:rsidRDefault="00211A89" w:rsidP="00211A89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</w:p>
        </w:tc>
        <w:tc>
          <w:tcPr>
            <w:tcW w:w="1816" w:type="pct"/>
            <w:vAlign w:val="center"/>
          </w:tcPr>
          <w:p w14:paraId="15613EF5" w14:textId="58F0CA2D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29.960117</w:t>
            </w:r>
          </w:p>
        </w:tc>
        <w:tc>
          <w:tcPr>
            <w:tcW w:w="1081" w:type="pct"/>
            <w:vAlign w:val="center"/>
          </w:tcPr>
          <w:p w14:paraId="4EB90BD4" w14:textId="28890A5F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Arial" w:hAnsi="Arial" w:cs="Arial"/>
                <w:sz w:val="20"/>
                <w:szCs w:val="20"/>
              </w:rPr>
              <w:t>31.24291</w:t>
            </w:r>
          </w:p>
        </w:tc>
      </w:tr>
      <w:tr w:rsidR="00211A89" w:rsidRPr="00803267" w14:paraId="7F2B0A98" w14:textId="77777777" w:rsidTr="00211A89">
        <w:trPr>
          <w:trHeight w:val="292"/>
        </w:trPr>
        <w:tc>
          <w:tcPr>
            <w:tcW w:w="923" w:type="pct"/>
            <w:vMerge/>
            <w:vAlign w:val="center"/>
          </w:tcPr>
          <w:p w14:paraId="5B5E4428" w14:textId="38D0E3AD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9" w:type="pct"/>
            <w:vAlign w:val="bottom"/>
          </w:tcPr>
          <w:p w14:paraId="73709B7F" w14:textId="6ACE953A" w:rsidR="00211A89" w:rsidRPr="00803267" w:rsidRDefault="00211A89" w:rsidP="00211A89">
            <w:pPr>
              <w:autoSpaceDE w:val="0"/>
              <w:autoSpaceDN w:val="0"/>
              <w:adjustRightInd w:val="0"/>
              <w:jc w:val="both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21" w:type="pct"/>
            <w:vAlign w:val="center"/>
          </w:tcPr>
          <w:p w14:paraId="141BBC1E" w14:textId="72EFC54A" w:rsidR="00211A89" w:rsidRPr="00803267" w:rsidRDefault="00211A89" w:rsidP="00211A89">
            <w:pPr>
              <w:autoSpaceDE w:val="0"/>
              <w:autoSpaceDN w:val="0"/>
              <w:adjustRightInd w:val="0"/>
              <w:jc w:val="both"/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16" w:type="pct"/>
            <w:vAlign w:val="center"/>
          </w:tcPr>
          <w:p w14:paraId="4F9F5A26" w14:textId="2C5FB92D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30.152418</w:t>
            </w:r>
          </w:p>
        </w:tc>
        <w:tc>
          <w:tcPr>
            <w:tcW w:w="1081" w:type="pct"/>
            <w:vAlign w:val="center"/>
          </w:tcPr>
          <w:p w14:paraId="2F5230E8" w14:textId="6F4FC4F1" w:rsidR="00211A89" w:rsidRPr="00803267" w:rsidRDefault="00211A89" w:rsidP="00211A89">
            <w:pPr>
              <w:autoSpaceDE w:val="0"/>
              <w:autoSpaceDN w:val="0"/>
              <w:adjustRightInd w:val="0"/>
              <w:jc w:val="center"/>
              <w:rPr>
                <w:rFonts w:asciiTheme="majorBidi" w:eastAsia="SimSu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20"/>
                <w:szCs w:val="20"/>
              </w:rPr>
              <w:t>31.15795</w:t>
            </w:r>
          </w:p>
        </w:tc>
      </w:tr>
    </w:tbl>
    <w:bookmarkEnd w:id="1"/>
    <w:p w14:paraId="48A0A2D4" w14:textId="77777777" w:rsidR="00D22B49" w:rsidRPr="00724D5F" w:rsidRDefault="00D22B49" w:rsidP="00D22B4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SimSun" w:hAnsiTheme="majorBidi" w:cstheme="majorBidi"/>
          <w:sz w:val="20"/>
          <w:szCs w:val="20"/>
        </w:rPr>
      </w:pPr>
      <w:r w:rsidRPr="00803267">
        <w:rPr>
          <w:rFonts w:asciiTheme="majorBidi" w:eastAsia="SimSun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eastAsia="SimSun" w:hAnsiTheme="majorBidi" w:cstheme="majorBidi"/>
          <w:b/>
          <w:bCs/>
          <w:sz w:val="20"/>
          <w:szCs w:val="20"/>
        </w:rPr>
        <w:t>S</w:t>
      </w:r>
      <w:r w:rsidRPr="00803267">
        <w:rPr>
          <w:rFonts w:asciiTheme="majorBidi" w:eastAsia="SimSun" w:hAnsiTheme="majorBidi" w:cstheme="majorBidi"/>
          <w:b/>
          <w:bCs/>
          <w:sz w:val="20"/>
          <w:szCs w:val="20"/>
        </w:rPr>
        <w:t>1.</w:t>
      </w:r>
      <w:r>
        <w:rPr>
          <w:rFonts w:asciiTheme="majorBidi" w:eastAsia="SimSun" w:hAnsiTheme="majorBidi" w:cstheme="majorBidi"/>
          <w:sz w:val="20"/>
          <w:szCs w:val="20"/>
        </w:rPr>
        <w:t xml:space="preserve"> Coordinates</w:t>
      </w:r>
      <w:r w:rsidRPr="00724D5F">
        <w:rPr>
          <w:rFonts w:asciiTheme="majorBidi" w:eastAsia="SimSun" w:hAnsiTheme="majorBidi" w:cstheme="majorBidi"/>
          <w:sz w:val="20"/>
          <w:szCs w:val="20"/>
        </w:rPr>
        <w:t xml:space="preserve"> of the sampling locations.</w:t>
      </w:r>
    </w:p>
    <w:p w14:paraId="4CEAC6A9" w14:textId="77777777" w:rsidR="00A568EC" w:rsidRPr="004776FC" w:rsidRDefault="00A568EC" w:rsidP="00D22B49">
      <w:pPr>
        <w:jc w:val="center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sectPr w:rsidR="00A568EC" w:rsidRPr="004776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gdyxwAdvTT3713a231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DDA"/>
    <w:rsid w:val="000127FC"/>
    <w:rsid w:val="00037549"/>
    <w:rsid w:val="001B4B17"/>
    <w:rsid w:val="001E2831"/>
    <w:rsid w:val="00211A89"/>
    <w:rsid w:val="002E152B"/>
    <w:rsid w:val="00302DB4"/>
    <w:rsid w:val="003759ED"/>
    <w:rsid w:val="00400569"/>
    <w:rsid w:val="004056A1"/>
    <w:rsid w:val="00435393"/>
    <w:rsid w:val="004A5F61"/>
    <w:rsid w:val="004B7131"/>
    <w:rsid w:val="00584A1D"/>
    <w:rsid w:val="006335C0"/>
    <w:rsid w:val="006510FF"/>
    <w:rsid w:val="00674A53"/>
    <w:rsid w:val="006755BA"/>
    <w:rsid w:val="0078740C"/>
    <w:rsid w:val="007D1550"/>
    <w:rsid w:val="007F6B2F"/>
    <w:rsid w:val="00815AB0"/>
    <w:rsid w:val="008655C3"/>
    <w:rsid w:val="00894B75"/>
    <w:rsid w:val="008C6D55"/>
    <w:rsid w:val="00942E57"/>
    <w:rsid w:val="00A568EC"/>
    <w:rsid w:val="00A63DDA"/>
    <w:rsid w:val="00B75DFC"/>
    <w:rsid w:val="00C732A8"/>
    <w:rsid w:val="00CE1A5B"/>
    <w:rsid w:val="00CE69DC"/>
    <w:rsid w:val="00D22B49"/>
    <w:rsid w:val="00D350DD"/>
    <w:rsid w:val="00D37E3F"/>
    <w:rsid w:val="00D94FEF"/>
    <w:rsid w:val="00DF23AB"/>
    <w:rsid w:val="00E15D9C"/>
    <w:rsid w:val="00E83D33"/>
    <w:rsid w:val="00EA13DA"/>
    <w:rsid w:val="00EB1010"/>
    <w:rsid w:val="00F01E1B"/>
    <w:rsid w:val="00F06D4D"/>
    <w:rsid w:val="00F52010"/>
    <w:rsid w:val="00F80886"/>
    <w:rsid w:val="00F87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FA1A60"/>
  <w15:docId w15:val="{06408FCC-16A8-4B0A-97ED-E12E086DA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D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A63DDA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DF23AB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510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0F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5F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F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F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F61"/>
    <w:rPr>
      <w:b/>
      <w:bCs/>
      <w:sz w:val="20"/>
      <w:szCs w:val="20"/>
    </w:rPr>
  </w:style>
  <w:style w:type="character" w:customStyle="1" w:styleId="fontstyle01">
    <w:name w:val="fontstyle01"/>
    <w:basedOn w:val="DefaultParagraphFont"/>
    <w:rsid w:val="00A568EC"/>
    <w:rPr>
      <w:rFonts w:ascii="PgdyxwAdvTT3713a231" w:hAnsi="PgdyxwAdvTT3713a231" w:hint="default"/>
      <w:b w:val="0"/>
      <w:bCs w:val="0"/>
      <w:i w:val="0"/>
      <w:iCs w:val="0"/>
      <w:color w:val="131413"/>
      <w:sz w:val="20"/>
      <w:szCs w:val="20"/>
    </w:rPr>
  </w:style>
  <w:style w:type="table" w:styleId="TableGrid">
    <w:name w:val="Table Grid"/>
    <w:basedOn w:val="TableNormal"/>
    <w:autoRedefine/>
    <w:uiPriority w:val="59"/>
    <w:qFormat/>
    <w:rsid w:val="00F01E1B"/>
    <w:pPr>
      <w:spacing w:after="160" w:line="259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55C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ohamed Goher</cp:lastModifiedBy>
  <cp:revision>10</cp:revision>
  <dcterms:created xsi:type="dcterms:W3CDTF">2024-08-30T16:11:00Z</dcterms:created>
  <dcterms:modified xsi:type="dcterms:W3CDTF">2024-10-17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ec955c4ecc30a1927c0e802bd6935d4f3f43b1bebc5b6dec115501f0f8a104</vt:lpwstr>
  </property>
</Properties>
</file>